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Appendix: </w:t>
      </w:r>
      <w:r>
        <w:rPr>
          <w:rFonts w:cs="Times New Roman" w:ascii="Times New Roman" w:hAnsi="Times New Roman"/>
          <w:b/>
          <w:kern w:val="0"/>
          <w:sz w:val="24"/>
        </w:rPr>
        <w:t>El-Ganzouri risk index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377950</wp:posOffset>
                </wp:positionH>
                <wp:positionV relativeFrom="paragraph">
                  <wp:posOffset>170815</wp:posOffset>
                </wp:positionV>
                <wp:extent cx="3669030" cy="694626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69462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36"/>
                              <w:gridCol w:w="1842"/>
                            </w:tblGrid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Poi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outh opening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&gt;= 4 cm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&lt; 4 cm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hyromental distanc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&gt; 6.5 cm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6.0-6.5cm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&lt; 6.0 cm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Mallampati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clas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I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III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Neck movemen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&gt;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°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80-9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°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firstLine="24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&lt; 80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°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Ability to prognath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Yes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No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Body weight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lt; 90 kg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90-100 kg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&gt; 100 kg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History of difficult intubation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Non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Questionabl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7" w:hRule="atLeast"/>
                              </w:trPr>
                              <w:tc>
                                <w:tcPr>
                                  <w:tcW w:w="393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left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</w:rPr>
                                    <w:t>Definite</w:t>
                                  </w:r>
                                </w:p>
                              </w:tc>
                              <w:tc>
                                <w:tcPr>
                                  <w:tcW w:w="1842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546.95pt;mso-wrap-distance-left:9pt;mso-wrap-distance-right:9pt;mso-wrap-distance-top:0pt;mso-wrap-distance-bottom:0pt;margin-top:13.45pt;mso-position-vertical-relative:text;margin-left:108.5pt;mso-position-horizontal-relative:page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36"/>
                        <w:gridCol w:w="1842"/>
                      </w:tblGrid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Poi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outh opening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&gt;= 4 cm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&lt; 4 cm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hyromental distance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&gt; 6.5 cm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6.0-6.5cm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&lt; 6.0 cm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Mallampati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class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I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III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Neck movement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&gt;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9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°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80-9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°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ind w:firstLine="24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&lt; 80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°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Ability to prognath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Yes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No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Body weight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lt; 90 kg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90-100 kg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&gt; 100 kg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History of difficult intubation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None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Questionable</w:t>
                            </w:r>
                          </w:p>
                        </w:tc>
                        <w:tc>
                          <w:tcPr>
                            <w:tcW w:w="18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177" w:hRule="atLeast"/>
                        </w:trPr>
                        <w:tc>
                          <w:tcPr>
                            <w:tcW w:w="393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left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</w:rPr>
                              <w:t xml:space="preserve">  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</w:rPr>
                              <w:t>Definite</w:t>
                            </w:r>
                          </w:p>
                        </w:tc>
                        <w:tc>
                          <w:tcPr>
                            <w:tcW w:w="1842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eastAsia="宋体;SimSun" w:cs="Times New Roman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宋体;SimSun" w:cs="Times New Roman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eastAsia="宋体;SimSun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eastAsia="宋体;SimSun" w:cs="Times New Roman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Char2">
    <w:name w:val="正文文本 Char"/>
    <w:basedOn w:val="Style14"/>
    <w:qFormat/>
    <w:rPr>
      <w:rFonts w:ascii="Times New Roman" w:hAnsi="Times New Roman" w:cs="Times New Roman"/>
      <w:color w:val="0000FF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rFonts w:ascii="Times New Roman" w:hAnsi="Times New Roman" w:cs="Times New Roman"/>
      <w:color w:val="0000FF"/>
      <w:kern w:val="0"/>
      <w:sz w:val="24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enovo</cp:lastModifiedBy>
  <dcterms:modified xsi:type="dcterms:W3CDTF">2019-03-04T14:41:00Z</dcterms:modified>
  <cp:revision>3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